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2C4A6F" w14:textId="77777777" w:rsidR="00F37254" w:rsidRDefault="00F37254" w:rsidP="00F3725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06306F67" w14:textId="77777777" w:rsidR="00F37254" w:rsidRDefault="00F37254" w:rsidP="00F372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89A">
        <w:rPr>
          <w:rFonts w:ascii="Times New Roman" w:hAnsi="Times New Roman" w:cs="Times New Roman"/>
          <w:sz w:val="24"/>
          <w:szCs w:val="24"/>
        </w:rPr>
        <w:t xml:space="preserve">Participants in the intervention group </w:t>
      </w:r>
      <w:proofErr w:type="gramStart"/>
      <w:r w:rsidRPr="00B6089A">
        <w:rPr>
          <w:rFonts w:ascii="Times New Roman" w:hAnsi="Times New Roman" w:cs="Times New Roman"/>
          <w:sz w:val="24"/>
          <w:szCs w:val="24"/>
        </w:rPr>
        <w:t>were provided</w:t>
      </w:r>
      <w:proofErr w:type="gramEnd"/>
      <w:r w:rsidRPr="00B6089A">
        <w:rPr>
          <w:rFonts w:ascii="Times New Roman" w:hAnsi="Times New Roman" w:cs="Times New Roman"/>
          <w:sz w:val="24"/>
          <w:szCs w:val="24"/>
        </w:rPr>
        <w:t xml:space="preserve"> with an opportunity to express their interest in an interview to discuss their perspectives on the brief contact-based intervention. </w:t>
      </w:r>
      <w:r>
        <w:rPr>
          <w:rFonts w:ascii="Times New Roman" w:hAnsi="Times New Roman" w:cs="Times New Roman"/>
          <w:sz w:val="24"/>
          <w:szCs w:val="24"/>
        </w:rPr>
        <w:t xml:space="preserve">Participants were asked initial warm up questions relating to general mental health stigma, followed by </w:t>
      </w:r>
      <w:r w:rsidRPr="4C985FE1">
        <w:rPr>
          <w:rFonts w:ascii="Times New Roman" w:hAnsi="Times New Roman" w:cs="Times New Roman"/>
          <w:sz w:val="24"/>
          <w:szCs w:val="24"/>
        </w:rPr>
        <w:t>questions relating to their previous relevant experiences, help-seeking attitudes, perspectives on the contact-based intervention, and thoughts about the speaker in the interven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6089A">
        <w:rPr>
          <w:rFonts w:ascii="Times New Roman" w:hAnsi="Times New Roman" w:cs="Times New Roman"/>
          <w:sz w:val="24"/>
          <w:szCs w:val="24"/>
        </w:rPr>
        <w:t>Below are the bespoke questions</w:t>
      </w:r>
      <w:r>
        <w:rPr>
          <w:rFonts w:ascii="Times New Roman" w:hAnsi="Times New Roman" w:cs="Times New Roman"/>
          <w:sz w:val="24"/>
          <w:szCs w:val="24"/>
        </w:rPr>
        <w:t xml:space="preserve"> in relation to the intervention</w:t>
      </w:r>
      <w:r w:rsidRPr="00B6089A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0B2E6530" w14:textId="77777777" w:rsidR="00F37254" w:rsidRPr="00B6089A" w:rsidRDefault="00F37254" w:rsidP="00F3725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ECA0B5" w14:textId="77777777" w:rsidR="00F37254" w:rsidRPr="0052335A" w:rsidRDefault="00F37254" w:rsidP="00F3725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335A">
        <w:rPr>
          <w:rFonts w:ascii="Times New Roman" w:hAnsi="Times New Roman" w:cs="Times New Roman"/>
          <w:sz w:val="24"/>
          <w:szCs w:val="24"/>
        </w:rPr>
        <w:t>Did you have any general thoughts about the study or the video?</w:t>
      </w:r>
    </w:p>
    <w:p w14:paraId="49DDF10E" w14:textId="77777777" w:rsidR="00F37254" w:rsidRPr="00997AB2" w:rsidRDefault="00F37254" w:rsidP="00F3725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B2">
        <w:rPr>
          <w:rFonts w:ascii="Times New Roman" w:hAnsi="Times New Roman" w:cs="Times New Roman"/>
          <w:sz w:val="24"/>
          <w:szCs w:val="24"/>
        </w:rPr>
        <w:t xml:space="preserve">In terms of the video, did you have any thoughts about the speaker (the person who was sharing their mental health journey/experiences), or how did you find watching him/her share his/her story and talking about his/her experiences? </w:t>
      </w:r>
    </w:p>
    <w:p w14:paraId="627593DB" w14:textId="77777777" w:rsidR="00F37254" w:rsidRPr="00997AB2" w:rsidRDefault="00F37254" w:rsidP="00F3725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B2">
        <w:rPr>
          <w:rFonts w:ascii="Times New Roman" w:hAnsi="Times New Roman" w:cs="Times New Roman"/>
          <w:sz w:val="24"/>
          <w:szCs w:val="24"/>
        </w:rPr>
        <w:t xml:space="preserve">Was there anything that the speaker shared that surprised you or made you think a bit differently or that you </w:t>
      </w:r>
      <w:proofErr w:type="gramStart"/>
      <w:r w:rsidRPr="00997AB2">
        <w:rPr>
          <w:rFonts w:ascii="Times New Roman" w:hAnsi="Times New Roman" w:cs="Times New Roman"/>
          <w:sz w:val="24"/>
          <w:szCs w:val="24"/>
        </w:rPr>
        <w:t>weren’t</w:t>
      </w:r>
      <w:proofErr w:type="gramEnd"/>
      <w:r w:rsidRPr="00997AB2">
        <w:rPr>
          <w:rFonts w:ascii="Times New Roman" w:hAnsi="Times New Roman" w:cs="Times New Roman"/>
          <w:sz w:val="24"/>
          <w:szCs w:val="24"/>
        </w:rPr>
        <w:t xml:space="preserve"> really aware of? </w:t>
      </w:r>
    </w:p>
    <w:p w14:paraId="53B6165E" w14:textId="77777777" w:rsidR="00F37254" w:rsidRPr="00997AB2" w:rsidRDefault="00F37254" w:rsidP="00F3725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B2">
        <w:rPr>
          <w:rFonts w:ascii="Times New Roman" w:hAnsi="Times New Roman" w:cs="Times New Roman"/>
          <w:sz w:val="24"/>
          <w:szCs w:val="24"/>
        </w:rPr>
        <w:t>Did you find yourself relating to anything the speaker said or to the speaker himself?</w:t>
      </w:r>
    </w:p>
    <w:p w14:paraId="0B84FDE0" w14:textId="77777777" w:rsidR="00F37254" w:rsidRPr="00997AB2" w:rsidRDefault="00F37254" w:rsidP="00F3725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B2">
        <w:rPr>
          <w:rFonts w:ascii="Times New Roman" w:hAnsi="Times New Roman" w:cs="Times New Roman"/>
          <w:sz w:val="24"/>
          <w:szCs w:val="24"/>
        </w:rPr>
        <w:t>How do you think other people would have perceived the video or respond to the video?</w:t>
      </w:r>
    </w:p>
    <w:p w14:paraId="080C392B" w14:textId="77777777" w:rsidR="00F37254" w:rsidRPr="00997AB2" w:rsidRDefault="00F37254" w:rsidP="00F3725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B2">
        <w:rPr>
          <w:rFonts w:ascii="Times New Roman" w:hAnsi="Times New Roman" w:cs="Times New Roman"/>
          <w:sz w:val="24"/>
          <w:szCs w:val="24"/>
        </w:rPr>
        <w:t>Where there any aspects of the video that you liked or didn’t like?</w:t>
      </w:r>
    </w:p>
    <w:p w14:paraId="57F9E256" w14:textId="77777777" w:rsidR="00F37254" w:rsidRPr="00997AB2" w:rsidRDefault="00F37254" w:rsidP="00F3725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97AB2">
        <w:rPr>
          <w:rFonts w:ascii="Times New Roman" w:hAnsi="Times New Roman" w:cs="Times New Roman"/>
          <w:sz w:val="24"/>
          <w:szCs w:val="24"/>
        </w:rPr>
        <w:t>Generally speaking, what</w:t>
      </w:r>
      <w:proofErr w:type="gramEnd"/>
      <w:r w:rsidRPr="00997AB2">
        <w:rPr>
          <w:rFonts w:ascii="Times New Roman" w:hAnsi="Times New Roman" w:cs="Times New Roman"/>
          <w:sz w:val="24"/>
          <w:szCs w:val="24"/>
        </w:rPr>
        <w:t xml:space="preserve"> do you think could be done to help improve or reduce mental health stigma?</w:t>
      </w:r>
    </w:p>
    <w:p w14:paraId="286CF488" w14:textId="77777777" w:rsidR="00F37254" w:rsidRPr="00997AB2" w:rsidRDefault="00F37254" w:rsidP="00F3725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AB2">
        <w:rPr>
          <w:rFonts w:ascii="Times New Roman" w:hAnsi="Times New Roman" w:cs="Times New Roman"/>
          <w:sz w:val="24"/>
          <w:szCs w:val="24"/>
        </w:rPr>
        <w:t>Do you think a video like this could be helpful or useful for others?</w:t>
      </w:r>
    </w:p>
    <w:p w14:paraId="76EDBF79" w14:textId="77777777" w:rsidR="00F37254" w:rsidRDefault="00F37254" w:rsidP="00F3725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0F7B7B" w14:textId="77777777" w:rsidR="0085680D" w:rsidRDefault="0085680D"/>
    <w:sectPr w:rsidR="0085680D" w:rsidSect="00F3725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0DF841" w14:textId="77777777" w:rsidR="007E1C88" w:rsidRDefault="007E1C88">
      <w:pPr>
        <w:spacing w:after="0" w:line="240" w:lineRule="auto"/>
      </w:pPr>
      <w:r>
        <w:separator/>
      </w:r>
    </w:p>
  </w:endnote>
  <w:endnote w:type="continuationSeparator" w:id="0">
    <w:p w14:paraId="6C95FDC2" w14:textId="77777777" w:rsidR="007E1C88" w:rsidRDefault="007E1C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D77C65" w14:textId="77777777" w:rsidR="00F37254" w:rsidRDefault="00F372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DA891E" w14:textId="77777777" w:rsidR="007E1C88" w:rsidRDefault="007E1C88">
      <w:pPr>
        <w:spacing w:after="0" w:line="240" w:lineRule="auto"/>
      </w:pPr>
      <w:r>
        <w:separator/>
      </w:r>
    </w:p>
  </w:footnote>
  <w:footnote w:type="continuationSeparator" w:id="0">
    <w:p w14:paraId="1E7A81C5" w14:textId="77777777" w:rsidR="007E1C88" w:rsidRDefault="007E1C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7A09E9"/>
    <w:multiLevelType w:val="hybridMultilevel"/>
    <w:tmpl w:val="B28676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Y1NTcyMTM1NrA0sjBS0lEKTi0uzszPAykwrAUA7E5EiSwAAAA="/>
  </w:docVars>
  <w:rsids>
    <w:rsidRoot w:val="00F37254"/>
    <w:rsid w:val="007E1C88"/>
    <w:rsid w:val="0085680D"/>
    <w:rsid w:val="008A2391"/>
    <w:rsid w:val="009513D9"/>
    <w:rsid w:val="0098345D"/>
    <w:rsid w:val="00DC1E68"/>
    <w:rsid w:val="00DE24E4"/>
    <w:rsid w:val="00E81811"/>
    <w:rsid w:val="00F37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EAA6E"/>
  <w15:chartTrackingRefBased/>
  <w15:docId w15:val="{0DE187D0-AF34-514F-B31C-FB0937114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7254"/>
    <w:pPr>
      <w:spacing w:line="259" w:lineRule="auto"/>
    </w:pPr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72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2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2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2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2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2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2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2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2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2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2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2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2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2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2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2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2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2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72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2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2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72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2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72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2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72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2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2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725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372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7254"/>
    <w:rPr>
      <w:sz w:val="22"/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Thomas</dc:creator>
  <cp:keywords/>
  <dc:description/>
  <cp:lastModifiedBy>Ratika Dhingra</cp:lastModifiedBy>
  <cp:revision>2</cp:revision>
  <dcterms:created xsi:type="dcterms:W3CDTF">2026-04-09T20:21:00Z</dcterms:created>
  <dcterms:modified xsi:type="dcterms:W3CDTF">2026-05-18T10:55:00Z</dcterms:modified>
</cp:coreProperties>
</file>